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76134A" w14:textId="77777777" w:rsidR="00D34B3D" w:rsidRDefault="0093131A">
      <w:pPr>
        <w:pStyle w:val="SupplementaryMaterial"/>
        <w:rPr>
          <w:b w:val="0"/>
        </w:rPr>
      </w:pPr>
      <w:bookmarkStart w:id="0" w:name="_GoBack"/>
      <w:bookmarkEnd w:id="0"/>
      <w:r>
        <w:t>Supplementary Material</w:t>
      </w:r>
    </w:p>
    <w:p w14:paraId="56CEACA3" w14:textId="77777777" w:rsidR="00D34B3D" w:rsidRDefault="0093131A">
      <w:pPr>
        <w:pStyle w:val="Heading2"/>
      </w:pPr>
      <w:r>
        <w:t>Supplementary Figures</w:t>
      </w:r>
    </w:p>
    <w:p w14:paraId="51C1D03E" w14:textId="77777777" w:rsidR="00D34B3D" w:rsidRDefault="00D34B3D">
      <w:pPr>
        <w:keepNext/>
        <w:rPr>
          <w:rFonts w:cs="Times New Roman"/>
          <w:szCs w:val="24"/>
        </w:rPr>
      </w:pPr>
    </w:p>
    <w:p w14:paraId="135EAB00" w14:textId="77777777" w:rsidR="00D34B3D" w:rsidRDefault="0093131A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val="en-GB" w:eastAsia="en-GB"/>
        </w:rPr>
        <w:drawing>
          <wp:inline distT="0" distB="0" distL="0" distR="0" wp14:anchorId="632C23E4" wp14:editId="2F69C11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D2D5A0" w14:textId="77777777" w:rsidR="00D34B3D" w:rsidRDefault="0093131A">
      <w:pPr>
        <w:keepNext/>
        <w:rPr>
          <w:rFonts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 xml:space="preserve">The overlapping mRNAs that were differentially expressed in melanoma patients (left-hand circle) and were </w:t>
      </w:r>
      <w:proofErr w:type="spellStart"/>
      <w:r>
        <w:rPr>
          <w:rFonts w:cs="Times New Roman" w:hint="eastAsia"/>
          <w:szCs w:val="24"/>
          <w:lang w:eastAsia="zh-CN"/>
        </w:rPr>
        <w:t>coexpressed</w:t>
      </w:r>
      <w:proofErr w:type="spellEnd"/>
      <w:r>
        <w:rPr>
          <w:rFonts w:cs="Times New Roman" w:hint="eastAsia"/>
          <w:szCs w:val="24"/>
          <w:lang w:eastAsia="zh-CN"/>
        </w:rPr>
        <w:t xml:space="preserve"> with lncRNA MIR205HG and MIAT (right-hand circle).</w:t>
      </w:r>
    </w:p>
    <w:p w14:paraId="005A1E91" w14:textId="77777777" w:rsidR="00D34B3D" w:rsidRDefault="0093131A">
      <w:pPr>
        <w:keepNext/>
        <w:rPr>
          <w:rFonts w:cs="Times New Roman"/>
          <w:szCs w:val="24"/>
          <w:lang w:eastAsia="zh-CN"/>
        </w:rPr>
      </w:pPr>
      <w:r>
        <w:rPr>
          <w:rFonts w:hint="eastAsia"/>
          <w:bCs/>
          <w:noProof/>
          <w:lang w:eastAsia="zh-CN"/>
        </w:rPr>
        <w:drawing>
          <wp:inline distT="0" distB="0" distL="0" distR="0" wp14:anchorId="0720577C" wp14:editId="7EC8ED43">
            <wp:extent cx="5930900" cy="2306955"/>
            <wp:effectExtent l="0" t="0" r="12700" b="171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0900" cy="230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534013" w14:textId="77777777" w:rsidR="00D34B3D" w:rsidRDefault="00D34B3D">
      <w:pPr>
        <w:spacing w:before="240"/>
        <w:rPr>
          <w:rFonts w:cs="Times New Roman"/>
          <w:b/>
          <w:szCs w:val="24"/>
        </w:rPr>
      </w:pPr>
    </w:p>
    <w:p w14:paraId="40CDD080" w14:textId="77777777" w:rsidR="00D34B3D" w:rsidRDefault="00D34B3D">
      <w:pPr>
        <w:spacing w:before="240"/>
        <w:rPr>
          <w:rFonts w:cs="Times New Roman"/>
          <w:b/>
          <w:szCs w:val="24"/>
        </w:rPr>
      </w:pPr>
    </w:p>
    <w:p w14:paraId="32C49E2F" w14:textId="77777777" w:rsidR="00D34B3D" w:rsidRDefault="00D34B3D">
      <w:pPr>
        <w:spacing w:before="240"/>
        <w:rPr>
          <w:rFonts w:cs="Times New Roman"/>
          <w:b/>
          <w:szCs w:val="24"/>
        </w:rPr>
      </w:pPr>
    </w:p>
    <w:p w14:paraId="3BF54931" w14:textId="77777777" w:rsidR="00D34B3D" w:rsidRDefault="00D34B3D">
      <w:pPr>
        <w:spacing w:before="240"/>
        <w:rPr>
          <w:rFonts w:cs="Times New Roman"/>
          <w:b/>
          <w:szCs w:val="24"/>
        </w:rPr>
      </w:pPr>
    </w:p>
    <w:p w14:paraId="4C05A7A7" w14:textId="77777777" w:rsidR="00D34B3D" w:rsidRDefault="00D34B3D">
      <w:pPr>
        <w:spacing w:before="240"/>
        <w:rPr>
          <w:rFonts w:cs="Times New Roman"/>
          <w:b/>
          <w:szCs w:val="24"/>
        </w:rPr>
      </w:pPr>
    </w:p>
    <w:p w14:paraId="0FFD9D1E" w14:textId="77777777" w:rsidR="00D34B3D" w:rsidRDefault="00D34B3D">
      <w:pPr>
        <w:spacing w:before="240"/>
        <w:rPr>
          <w:rFonts w:cs="Times New Roman"/>
          <w:b/>
          <w:szCs w:val="24"/>
        </w:rPr>
      </w:pPr>
    </w:p>
    <w:p w14:paraId="0F814D83" w14:textId="77777777" w:rsidR="00D34B3D" w:rsidRDefault="0093131A">
      <w:pPr>
        <w:spacing w:before="240"/>
        <w:rPr>
          <w:rFonts w:cs="Times New Roman"/>
          <w:szCs w:val="24"/>
          <w:lang w:eastAsia="zh-CN"/>
        </w:rPr>
      </w:pPr>
      <w:r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>Correlation of MIAT, MIAT-related immune molecules and immune cell populations. Left: the linear regression plot; right: the Pearson correlation coefficient. Pink: low correlation; red: high correlation.</w:t>
      </w:r>
    </w:p>
    <w:p w14:paraId="6E87443F" w14:textId="77777777" w:rsidR="00D34B3D" w:rsidRDefault="0093131A">
      <w:pPr>
        <w:spacing w:before="240"/>
        <w:rPr>
          <w:rFonts w:cs="Times New Roman"/>
          <w:szCs w:val="24"/>
          <w:lang w:eastAsia="zh-CN"/>
        </w:rPr>
      </w:pPr>
      <w:r>
        <w:rPr>
          <w:rFonts w:cs="Times New Roman" w:hint="eastAsia"/>
          <w:noProof/>
          <w:szCs w:val="24"/>
          <w:lang w:eastAsia="zh-CN"/>
        </w:rPr>
        <w:drawing>
          <wp:inline distT="0" distB="0" distL="114300" distR="114300" wp14:anchorId="7D430C89" wp14:editId="1044E4E0">
            <wp:extent cx="6195695" cy="6195695"/>
            <wp:effectExtent l="0" t="0" r="14605" b="14605"/>
            <wp:docPr id="3" name="图片 3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95695" cy="619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5224CA" w14:textId="77777777" w:rsidR="00D34B3D" w:rsidRDefault="00D34B3D">
      <w:pPr>
        <w:spacing w:before="240"/>
        <w:rPr>
          <w:rFonts w:cs="Times New Roman"/>
          <w:szCs w:val="24"/>
          <w:lang w:eastAsia="zh-CN"/>
        </w:rPr>
      </w:pPr>
    </w:p>
    <w:p w14:paraId="285A359F" w14:textId="77777777" w:rsidR="00D34B3D" w:rsidRDefault="00D34B3D">
      <w:pPr>
        <w:spacing w:before="240"/>
        <w:rPr>
          <w:rFonts w:cs="Times New Roman"/>
          <w:szCs w:val="24"/>
          <w:lang w:eastAsia="zh-CN"/>
        </w:rPr>
      </w:pPr>
    </w:p>
    <w:p w14:paraId="27C7DF3E" w14:textId="77777777" w:rsidR="00D34B3D" w:rsidRDefault="00D34B3D">
      <w:pPr>
        <w:spacing w:before="240"/>
        <w:rPr>
          <w:rFonts w:cs="Times New Roman"/>
          <w:szCs w:val="24"/>
          <w:lang w:eastAsia="zh-CN"/>
        </w:rPr>
      </w:pPr>
    </w:p>
    <w:p w14:paraId="39CC1621" w14:textId="77777777" w:rsidR="00D34B3D" w:rsidRDefault="00D34B3D">
      <w:pPr>
        <w:spacing w:before="240"/>
        <w:rPr>
          <w:rFonts w:cs="Times New Roman"/>
          <w:szCs w:val="24"/>
          <w:lang w:eastAsia="zh-CN"/>
        </w:rPr>
      </w:pPr>
    </w:p>
    <w:p w14:paraId="6579CA33" w14:textId="77777777" w:rsidR="00D34B3D" w:rsidRDefault="0093131A">
      <w:pPr>
        <w:spacing w:before="240"/>
        <w:rPr>
          <w:rFonts w:cs="Times New Roman"/>
          <w:b/>
          <w:bCs/>
          <w:szCs w:val="24"/>
          <w:lang w:eastAsia="zh-CN"/>
        </w:rPr>
      </w:pPr>
      <w:r>
        <w:rPr>
          <w:rFonts w:cs="Times New Roman" w:hint="eastAsia"/>
          <w:b/>
          <w:bCs/>
          <w:szCs w:val="24"/>
          <w:lang w:eastAsia="zh-CN"/>
        </w:rPr>
        <w:lastRenderedPageBreak/>
        <w:t xml:space="preserve">Supplementary Table 1: 7 prognostic </w:t>
      </w:r>
      <w:proofErr w:type="spellStart"/>
      <w:r>
        <w:rPr>
          <w:rFonts w:cs="Times New Roman" w:hint="eastAsia"/>
          <w:b/>
          <w:bCs/>
          <w:szCs w:val="24"/>
          <w:lang w:eastAsia="zh-CN"/>
        </w:rPr>
        <w:t>lncRNAs</w:t>
      </w:r>
      <w:proofErr w:type="spellEnd"/>
      <w:r>
        <w:rPr>
          <w:rFonts w:cs="Times New Roman" w:hint="eastAsia"/>
          <w:b/>
          <w:bCs/>
          <w:szCs w:val="24"/>
          <w:lang w:eastAsia="zh-CN"/>
        </w:rPr>
        <w:t>. FC, fold change; FDR, false discovery rate.</w:t>
      </w:r>
    </w:p>
    <w:tbl>
      <w:tblPr>
        <w:tblStyle w:val="TableGrid"/>
        <w:tblW w:w="6581" w:type="dxa"/>
        <w:tblLayout w:type="fixed"/>
        <w:tblLook w:val="04A0" w:firstRow="1" w:lastRow="0" w:firstColumn="1" w:lastColumn="0" w:noHBand="0" w:noVBand="1"/>
      </w:tblPr>
      <w:tblGrid>
        <w:gridCol w:w="1629"/>
        <w:gridCol w:w="1775"/>
        <w:gridCol w:w="1590"/>
        <w:gridCol w:w="1587"/>
      </w:tblGrid>
      <w:tr w:rsidR="00D34B3D" w14:paraId="2B6ACCCE" w14:textId="77777777">
        <w:trPr>
          <w:trHeight w:val="23"/>
        </w:trPr>
        <w:tc>
          <w:tcPr>
            <w:tcW w:w="162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C4EFB0B" w14:textId="77777777" w:rsidR="00D34B3D" w:rsidRDefault="0093131A">
            <w:pPr>
              <w:rPr>
                <w:rFonts w:eastAsiaTheme="minorEastAsia" w:cs="Times New Roman"/>
                <w:b/>
                <w:bCs/>
                <w:szCs w:val="24"/>
                <w:lang w:eastAsia="zh-CN"/>
              </w:rPr>
            </w:pPr>
            <w:proofErr w:type="spellStart"/>
            <w:r>
              <w:rPr>
                <w:rFonts w:cs="Times New Roman" w:hint="eastAsia"/>
                <w:b/>
                <w:bCs/>
                <w:szCs w:val="24"/>
                <w:lang w:eastAsia="zh-CN"/>
              </w:rPr>
              <w:t>L</w:t>
            </w:r>
            <w:r>
              <w:rPr>
                <w:rFonts w:cs="Times New Roman"/>
                <w:b/>
                <w:bCs/>
                <w:szCs w:val="24"/>
                <w:lang w:eastAsia="zh-CN"/>
              </w:rPr>
              <w:t>ncRNAs</w:t>
            </w:r>
            <w:proofErr w:type="spellEnd"/>
          </w:p>
        </w:tc>
        <w:tc>
          <w:tcPr>
            <w:tcW w:w="17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D0199C8" w14:textId="77777777" w:rsidR="00D34B3D" w:rsidRDefault="0093131A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Log</w:t>
            </w:r>
            <w:r>
              <w:rPr>
                <w:rFonts w:cs="Times New Roman"/>
                <w:b/>
                <w:bCs/>
                <w:szCs w:val="24"/>
                <w:vertAlign w:val="subscript"/>
                <w:lang w:eastAsia="zh-CN"/>
              </w:rPr>
              <w:t>2</w:t>
            </w:r>
            <w:r>
              <w:rPr>
                <w:rFonts w:cs="Times New Roman"/>
                <w:b/>
                <w:bCs/>
                <w:szCs w:val="24"/>
                <w:lang w:eastAsia="zh-CN"/>
              </w:rPr>
              <w:t>FC</w:t>
            </w:r>
          </w:p>
        </w:tc>
        <w:tc>
          <w:tcPr>
            <w:tcW w:w="15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1755DC1" w14:textId="77777777" w:rsidR="00D34B3D" w:rsidRDefault="0093131A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P-value</w:t>
            </w: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E9A95A0" w14:textId="77777777" w:rsidR="00D34B3D" w:rsidRDefault="0093131A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FDR</w:t>
            </w:r>
          </w:p>
        </w:tc>
      </w:tr>
      <w:tr w:rsidR="00D34B3D" w14:paraId="3C0C0BD2" w14:textId="77777777">
        <w:trPr>
          <w:trHeight w:val="23"/>
        </w:trPr>
        <w:tc>
          <w:tcPr>
            <w:tcW w:w="162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B3FBEB9" w14:textId="77777777" w:rsidR="00D34B3D" w:rsidRDefault="0093131A">
            <w:pPr>
              <w:rPr>
                <w:rFonts w:eastAsiaTheme="minorEastAsia" w:cs="Times New Roman"/>
                <w:szCs w:val="24"/>
                <w:lang w:eastAsia="zh-CN"/>
              </w:rPr>
            </w:pPr>
            <w:bookmarkStart w:id="1" w:name="OLE_LINK1"/>
            <w:r>
              <w:rPr>
                <w:rFonts w:cs="Times New Roman"/>
                <w:szCs w:val="24"/>
                <w:lang w:eastAsia="zh-CN"/>
              </w:rPr>
              <w:t>MIR205HG</w:t>
            </w:r>
            <w:bookmarkEnd w:id="1"/>
          </w:p>
        </w:tc>
        <w:tc>
          <w:tcPr>
            <w:tcW w:w="177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784886A" w14:textId="77777777" w:rsidR="00D34B3D" w:rsidRDefault="0093131A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4.845135463</w:t>
            </w:r>
          </w:p>
        </w:tc>
        <w:tc>
          <w:tcPr>
            <w:tcW w:w="159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2720FBE" w14:textId="77777777" w:rsidR="00D34B3D" w:rsidRDefault="0093131A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7.71E-32</w:t>
            </w: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CD2BF91" w14:textId="77777777" w:rsidR="00D34B3D" w:rsidRDefault="0093131A">
            <w:pPr>
              <w:jc w:val="both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.13E-30</w:t>
            </w:r>
          </w:p>
        </w:tc>
      </w:tr>
      <w:tr w:rsidR="00D34B3D" w14:paraId="2F6F8C98" w14:textId="77777777">
        <w:trPr>
          <w:trHeight w:val="23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352E51BA" w14:textId="77777777" w:rsidR="00D34B3D" w:rsidRDefault="0093131A">
            <w:pPr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INC0020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22FA0" w14:textId="77777777" w:rsidR="00D34B3D" w:rsidRDefault="0093131A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6.86924786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9EBE8" w14:textId="77777777" w:rsidR="00D34B3D" w:rsidRDefault="0093131A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4.86E-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C1ADF" w14:textId="77777777" w:rsidR="00D34B3D" w:rsidRDefault="0093131A">
            <w:pPr>
              <w:jc w:val="both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83E-14</w:t>
            </w:r>
          </w:p>
        </w:tc>
      </w:tr>
      <w:tr w:rsidR="00D34B3D" w14:paraId="72F0ED97" w14:textId="77777777">
        <w:trPr>
          <w:trHeight w:val="23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657163CE" w14:textId="77777777" w:rsidR="00D34B3D" w:rsidRDefault="0093131A">
            <w:pPr>
              <w:rPr>
                <w:rFonts w:eastAsiaTheme="minorEastAsia" w:cs="Times New Roman"/>
                <w:szCs w:val="24"/>
                <w:lang w:eastAsia="zh-CN"/>
              </w:rPr>
            </w:pPr>
            <w:bookmarkStart w:id="2" w:name="OLE_LINK2"/>
            <w:r>
              <w:rPr>
                <w:rFonts w:cs="Times New Roman"/>
                <w:szCs w:val="24"/>
                <w:lang w:eastAsia="zh-CN"/>
              </w:rPr>
              <w:t>LIFR-AS1</w:t>
            </w:r>
            <w:bookmarkEnd w:id="2"/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EC5B4" w14:textId="77777777" w:rsidR="00D34B3D" w:rsidRDefault="0093131A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63688356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36B80" w14:textId="77777777" w:rsidR="00D34B3D" w:rsidRDefault="0093131A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8.56E-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FD08F" w14:textId="77777777" w:rsidR="00D34B3D" w:rsidRDefault="0093131A">
            <w:pPr>
              <w:jc w:val="both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96E-10</w:t>
            </w:r>
          </w:p>
        </w:tc>
      </w:tr>
      <w:tr w:rsidR="00D34B3D" w14:paraId="76E41FB9" w14:textId="77777777">
        <w:trPr>
          <w:trHeight w:val="23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1FD7AC93" w14:textId="77777777" w:rsidR="00D34B3D" w:rsidRDefault="0093131A">
            <w:pPr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1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43A7A" w14:textId="77777777" w:rsidR="00D34B3D" w:rsidRDefault="0093131A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2899186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42134" w14:textId="77777777" w:rsidR="00D34B3D" w:rsidRDefault="0093131A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.61E-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A9B4A" w14:textId="77777777" w:rsidR="00D34B3D" w:rsidRDefault="0093131A">
            <w:pPr>
              <w:jc w:val="both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.22E-07</w:t>
            </w:r>
          </w:p>
        </w:tc>
      </w:tr>
      <w:tr w:rsidR="00D34B3D" w14:paraId="16EF866E" w14:textId="77777777">
        <w:trPr>
          <w:trHeight w:val="23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28A2051A" w14:textId="77777777" w:rsidR="00D34B3D" w:rsidRDefault="0093131A">
            <w:pPr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MIA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A8AE3" w14:textId="77777777" w:rsidR="00D34B3D" w:rsidRDefault="0093131A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18682753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F1B81" w14:textId="77777777" w:rsidR="00D34B3D" w:rsidRDefault="0093131A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55E-0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EF311" w14:textId="77777777" w:rsidR="00D34B3D" w:rsidRDefault="0093131A">
            <w:pPr>
              <w:jc w:val="both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62E-06</w:t>
            </w:r>
          </w:p>
        </w:tc>
      </w:tr>
      <w:tr w:rsidR="00D34B3D" w14:paraId="6FDA4CAB" w14:textId="77777777">
        <w:trPr>
          <w:trHeight w:val="23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7E04E6B9" w14:textId="77777777" w:rsidR="00D34B3D" w:rsidRDefault="0093131A">
            <w:pPr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AC012640.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45353" w14:textId="77777777" w:rsidR="00D34B3D" w:rsidRDefault="0093131A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26368937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D6468" w14:textId="77777777" w:rsidR="00D34B3D" w:rsidRDefault="0093131A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0034066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1A7AB" w14:textId="77777777" w:rsidR="00D34B3D" w:rsidRDefault="0093131A">
            <w:pPr>
              <w:jc w:val="both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01428349</w:t>
            </w:r>
          </w:p>
        </w:tc>
      </w:tr>
      <w:tr w:rsidR="00D34B3D" w14:paraId="204C80BC" w14:textId="77777777">
        <w:trPr>
          <w:trHeight w:val="422"/>
        </w:trPr>
        <w:tc>
          <w:tcPr>
            <w:tcW w:w="162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4BC3E93" w14:textId="77777777" w:rsidR="00D34B3D" w:rsidRDefault="0093131A">
            <w:pPr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LCH1-AS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4B94A04" w14:textId="77777777" w:rsidR="00D34B3D" w:rsidRDefault="0093131A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72037359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35979A2" w14:textId="77777777" w:rsidR="00D34B3D" w:rsidRDefault="0093131A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0059995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A9C1133" w14:textId="77777777" w:rsidR="00D34B3D" w:rsidRDefault="0093131A">
            <w:pPr>
              <w:jc w:val="both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02331341</w:t>
            </w:r>
          </w:p>
        </w:tc>
      </w:tr>
    </w:tbl>
    <w:p w14:paraId="31F37068" w14:textId="77777777" w:rsidR="00D34B3D" w:rsidRDefault="00D34B3D">
      <w:pPr>
        <w:spacing w:before="240"/>
        <w:rPr>
          <w:rFonts w:cs="Times New Roman"/>
          <w:b/>
          <w:bCs/>
          <w:szCs w:val="24"/>
          <w:lang w:eastAsia="zh-CN"/>
        </w:rPr>
      </w:pPr>
    </w:p>
    <w:sectPr w:rsidR="00D34B3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B335E9" w14:textId="77777777" w:rsidR="00F02277" w:rsidRDefault="00F02277">
      <w:pPr>
        <w:spacing w:before="0" w:after="0"/>
      </w:pPr>
      <w:r>
        <w:separator/>
      </w:r>
    </w:p>
  </w:endnote>
  <w:endnote w:type="continuationSeparator" w:id="0">
    <w:p w14:paraId="20D6FBA8" w14:textId="77777777" w:rsidR="00F02277" w:rsidRDefault="00F0227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D3DA27" w14:textId="77777777" w:rsidR="00D34B3D" w:rsidRDefault="0093131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55B8359" wp14:editId="42CABBB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DAABEC8" w14:textId="77777777" w:rsidR="00D34B3D" w:rsidRDefault="0093131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8352C9" w14:textId="77777777" w:rsidR="00D34B3D" w:rsidRDefault="0093131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68FE871" wp14:editId="09D5212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424AC0D" w14:textId="77777777" w:rsidR="00D34B3D" w:rsidRDefault="0093131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BFF215" w14:textId="77777777" w:rsidR="00F02277" w:rsidRDefault="00F02277">
      <w:pPr>
        <w:spacing w:before="0" w:after="0"/>
      </w:pPr>
      <w:r>
        <w:separator/>
      </w:r>
    </w:p>
  </w:footnote>
  <w:footnote w:type="continuationSeparator" w:id="0">
    <w:p w14:paraId="67A5C110" w14:textId="77777777" w:rsidR="00F02277" w:rsidRDefault="00F0227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3AF8C4" w14:textId="77777777" w:rsidR="00D34B3D" w:rsidRDefault="0093131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0B2EE6" w14:textId="77777777" w:rsidR="00D34B3D" w:rsidRDefault="0093131A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0659070" wp14:editId="6362E629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6EB3"/>
    <w:rsid w:val="003D2F2D"/>
    <w:rsid w:val="00401590"/>
    <w:rsid w:val="004260F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131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4B3D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2277"/>
    <w:rsid w:val="00F46900"/>
    <w:rsid w:val="00F61D89"/>
    <w:rsid w:val="38712C58"/>
    <w:rsid w:val="57CC1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79773"/>
  <w15:docId w15:val="{40840CEA-5162-409C-9009-3ED96422D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42D14B6-CA5F-4A5E-A6DF-D605499D8C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orgia Aprile</cp:lastModifiedBy>
  <cp:revision>2</cp:revision>
  <cp:lastPrinted>2013-10-03T12:51:00Z</cp:lastPrinted>
  <dcterms:created xsi:type="dcterms:W3CDTF">2019-10-01T12:59:00Z</dcterms:created>
  <dcterms:modified xsi:type="dcterms:W3CDTF">2019-10-01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